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8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rection of bias analysis. Wilcoxon Signed-Rank test. DeepSeek had the two endpoints of the confidence interval with negative values, suggesting it's a more stringent reviewer than the human consensus. The results were rounded to two decimal places.</w:t>
      </w:r>
    </w:p>
    <w:tbl>
      <w:tblPr>
        <w:tblStyle w:val="Table1"/>
        <w:tblW w:w="9028.999999999998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7999999999997"/>
        <w:gridCol w:w="1805.7999999999997"/>
        <w:gridCol w:w="1805.7999999999997"/>
        <w:gridCol w:w="1805.7999999999997"/>
        <w:gridCol w:w="1805.7999999999997"/>
        <w:tblGridChange w:id="0">
          <w:tblGrid>
            <w:gridCol w:w="1805.7999999999997"/>
            <w:gridCol w:w="1805.7999999999997"/>
            <w:gridCol w:w="1805.7999999999997"/>
            <w:gridCol w:w="1805.7999999999997"/>
            <w:gridCol w:w="1805.7999999999997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mpari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d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95% C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djusted p-value (Bonferroni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0, 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mini 2.5 Pro P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, 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epSeek-R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ind w:left="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0, 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&lt; 0.01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2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en3-235B-A22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0, 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*Signific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Fnx4gVNsm2Q8zPOsDRgvYccDUw==">CgMxLjA4AHIhMXZOczVvRy1Ya3NjVDBvT3NmTnE4SkE3VFBFWmdQcmJ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